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Cs/>
          <w:color w:val="000000"/>
          <w:sz w:val="22"/>
          <w:szCs w:val="16"/>
        </w:rPr>
      </w:pPr>
      <w:r>
        <w:rPr>
          <w:rFonts w:cs="Arial" w:ascii="Arial" w:hAnsi="Arial"/>
          <w:b/>
          <w:bCs/>
          <w:sz w:val="22"/>
          <w:szCs w:val="16"/>
        </w:rPr>
        <w:t xml:space="preserve">Table S10.  </w:t>
      </w:r>
      <w:r>
        <w:rPr>
          <w:rFonts w:cs="Arial" w:ascii="Arial" w:hAnsi="Arial"/>
          <w:bCs/>
          <w:color w:val="000000"/>
          <w:sz w:val="22"/>
          <w:szCs w:val="16"/>
        </w:rPr>
        <w:t xml:space="preserve">Enrichment in various microarray datasets and functional prediction of expressed </w:t>
      </w:r>
      <w:r>
        <w:rPr>
          <w:rFonts w:cs="Arial" w:ascii="Arial" w:hAnsi="Arial"/>
          <w:bCs/>
          <w:i/>
          <w:color w:val="000000"/>
          <w:sz w:val="22"/>
          <w:szCs w:val="16"/>
        </w:rPr>
        <w:t>FBX</w:t>
      </w:r>
      <w:r>
        <w:rPr>
          <w:rFonts w:cs="Arial" w:ascii="Arial" w:hAnsi="Arial"/>
          <w:bCs/>
          <w:color w:val="000000"/>
          <w:sz w:val="22"/>
          <w:szCs w:val="16"/>
        </w:rPr>
        <w:t xml:space="preserve"> genes from LTS and STS groups of </w:t>
      </w:r>
    </w:p>
    <w:p>
      <w:pPr>
        <w:pStyle w:val="Normal"/>
        <w:jc w:val="both"/>
        <w:rPr>
          <w:rFonts w:ascii="Arial" w:hAnsi="Arial" w:cs="Arial"/>
          <w:bCs/>
          <w:i/>
          <w:i/>
          <w:color w:val="000000"/>
          <w:sz w:val="22"/>
          <w:szCs w:val="16"/>
        </w:rPr>
      </w:pPr>
      <w:r>
        <w:rPr>
          <w:rFonts w:cs="Arial" w:ascii="Arial" w:hAnsi="Arial"/>
          <w:bCs/>
          <w:i/>
          <w:color w:val="000000"/>
          <w:sz w:val="22"/>
          <w:szCs w:val="16"/>
        </w:rPr>
        <w:t>A. thaliana.</w:t>
      </w:r>
    </w:p>
    <w:p>
      <w:pPr>
        <w:pStyle w:val="Normal"/>
        <w:rPr>
          <w:rFonts w:ascii="Arial" w:hAnsi="Arial" w:cs="Arial"/>
          <w:bCs/>
          <w:i/>
          <w:i/>
          <w:color w:val="000000"/>
          <w:sz w:val="22"/>
          <w:szCs w:val="16"/>
        </w:rPr>
      </w:pPr>
      <w:r>
        <w:rPr>
          <w:rFonts w:cs="Arial" w:ascii="Arial" w:hAnsi="Arial"/>
          <w:bCs/>
          <w:i/>
          <w:color w:val="000000"/>
          <w:sz w:val="22"/>
          <w:szCs w:val="16"/>
        </w:rPr>
      </w:r>
    </w:p>
    <w:tbl>
      <w:tblPr>
        <w:tblW w:w="14042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219"/>
        <w:gridCol w:w="3419"/>
        <w:gridCol w:w="871"/>
        <w:gridCol w:w="1003"/>
        <w:gridCol w:w="2714"/>
      </w:tblGrid>
      <w:tr>
        <w:trPr>
          <w:trHeight w:val="220" w:hRule="atLeast"/>
        </w:trPr>
        <w:tc>
          <w:tcPr>
            <w:tcW w:w="1404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(A) Both LTS and STS genes are enriched in the same experiment (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.05).</w:t>
            </w:r>
          </w:p>
        </w:tc>
      </w:tr>
      <w:tr>
        <w:trPr>
          <w:trHeight w:val="220" w:hRule="atLeast"/>
        </w:trPr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5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lide_name</w:t>
            </w:r>
          </w:p>
        </w:tc>
        <w:tc>
          <w:tcPr>
            <w:tcW w:w="3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#  gene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-value*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xp_ID**</w:t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nch-Savage_1-22_SD2_Rep2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 67/82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E-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seed_dormancy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nch-Savage_1-45_PDLN_Rep1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 66/177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E-1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seed_dormancy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lman_1-21_ABA-IM_Rep3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 61/88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seed_dormancy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lman_1-21_ABA-IM_Rep3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 49/194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E-0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seed_dormancy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rera Begua_1-33_cts1-24hr-dormancy_Rep3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 65/84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shoot_dormancy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rera Begua_1-33_cts1-24hr-dormancy_Rep3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 53190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E-0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shoot_dormancy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bos_A-2-wtc_Rep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|||| 75/74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E-0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dormancy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bos_A-6-5kc_Rep2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 27/216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dormancy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KEN-PRESTON0B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 63/86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seed_germinatio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KEN-PRESTON0A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 27/216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seed_germinatio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ematsu_1-8_cho1-dry-seeds_Rep2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 64/85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seed_germinatio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ematsu_1-1_WT-Col-dry-seeds_Rep1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 26/217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seed_germinatio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ematsu_3-27_Cvi-seeds-1hr-imbibition_Rep3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|| 71/78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E-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seed_germinatio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ematsu_3-27_Cvi-seeds-1hr-imbibition_Rep3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 31/212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E-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seed_germinatio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ndsey_1-14_torpedo-root_Rep1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||| 72/77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E-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embryo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ndsey_1-14_torpedo-root_Rep1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|||||||||||||||||||||||||||| 123/120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E-3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***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embryo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ukuda_1-11_10A_Rep1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| 69/80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E-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cell wall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ukuda_1-11_10A_Rep1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 33/210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E-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cell wall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-2-Brown-2day_high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 66/83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cell wall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-5-Brown-5day_low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 27/216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cell wall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KEN-NAKABAYASHI1B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 64/85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rmone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KEN-NAKABAYASHI1A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 24/219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rmone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kakibara_5-19_LL-1ox_Rep1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||||||||||||| 92/57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E-0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rcadia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kakibara_5-19_LL-1ox_Rep1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 32/211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E-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rcadia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ifford_1-30_Peri-Continuous-KNO3_Rep3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| 69/80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E-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trient_nitroge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ifford_1-89_Whole-Roots-Incubated-Transitory-KNO3_Rep2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|||||||||||||||||||||||| 114/129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E-2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trient_nitroge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idzinski_1-6_Heat_Rep3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||| 72/77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E-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hoge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idzinski_1-4_Heat_Rep1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 30/213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E-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hoge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oadley_2-5_caerulescens_Rep1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 64/85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ss_mineral pehnotype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oadley_2-5_caerulescens_Rep1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 58/185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E-0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ss_mineral pehnotype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wbury_1-11_Halleri-highZn-leaves(HLH)_Rep2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|||||| 78/71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ss_Z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wbury_1-11_Halleri-highZn-leaves(HLH)_Rep2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 58/185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E-0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ss_Z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mpton_2-2_Col-0_Rep2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 66/83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ss_Cs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mpton_2-2_Col-0_Rep2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|||||||||||||||||||||||||| 118/125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E-2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ss_Cs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y_1-38_60min-40C_Rep2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|| 71/78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E-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ss_cold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y_1-38_60min-40C_Rep2_ATH1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|||||||||||||||| 98/145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E-2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ss_cold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34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 46/103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3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 13/230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w:br w:type="page"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4042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219"/>
        <w:gridCol w:w="3419"/>
        <w:gridCol w:w="871"/>
        <w:gridCol w:w="1003"/>
        <w:gridCol w:w="2714"/>
      </w:tblGrid>
      <w:tr>
        <w:trPr>
          <w:trHeight w:val="220" w:hRule="atLeast"/>
        </w:trPr>
        <w:tc>
          <w:tcPr>
            <w:tcW w:w="1404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(B) </w:t>
            </w:r>
            <w:r>
              <w:rPr>
                <w:rFonts w:cs="Verdana" w:ascii="Verdana" w:hAnsi="Verdana"/>
                <w:b/>
                <w:color w:val="000000"/>
                <w:sz w:val="16"/>
              </w:rPr>
              <w:t xml:space="preserve">LTS and STS genes are not enriched in the same experiment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0.05).</w:t>
            </w:r>
          </w:p>
        </w:tc>
      </w:tr>
      <w:tr>
        <w:trPr>
          <w:trHeight w:val="220" w:hRule="atLeast"/>
        </w:trPr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5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lide_name</w:t>
            </w:r>
          </w:p>
        </w:tc>
        <w:tc>
          <w:tcPr>
            <w:tcW w:w="3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#  gene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-value*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xp_ID**</w:t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dwards_2-13_Far-Red-50hr_Rep1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 64/8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rcadia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ffe_1-3_Wt-Col_Rep2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 62/87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ridge_1-4_Prolonged-induction_Rep2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 61/8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pez-Juez_1-1_Shoot-apex-dark_Rep1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 64/8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_1-6_prl1_Rep2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 62/87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rray_2-10_T19-APH_Rep1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 34/209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E-0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cell cyle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mpb-327-MYB61-noSuc-Rep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 61/8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cell wall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and_2-1_A1-eland-c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 64/8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cell wall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rner_A-8-Turne-WT-Base2_SLD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 61/8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cell wall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1-WILLA-CON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 24/219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cell wall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rray_3-1_D1-GROWTH_Rep1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 36/207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E-0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cell wall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E_26_B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 64/8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leaf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zcay-Barrena_1-3_Ler-young_Rep1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 62/87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reproductio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nys_2-6_Col-TF2_Rep2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 32/21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E-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reproductio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nys_UNM2_SLD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 67/17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E-1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***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reproduction_polle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ell_1-2_pollen_Rep1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 25/21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reproduction_polle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E_98_B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 61/8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root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n_1-1_wildtype-nitrate-minus(WNM)_Rep1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 62/87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root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E_27_B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 61/8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shoot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rd_A2-WARD-ax1_SLD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 61/8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shoot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ematsu_2-1_axillary-buds-before-decapitation_Rep1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 61/8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_shoot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osse_1-9_WT-24hr_Rep3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 65/8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rmone respnose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en_D-1_1-DL_REP1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|| 71/7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E-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ght respnose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Cormac_2-4_gun-mutant-Dpretreated_Rep1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 64/8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ght response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oadley_1-2_A2-Bo-P-phosphate-starved_Rep1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 61/18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E-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***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trient_phosphate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roeder_1-6_JS43-control-96h_Rep1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 64/8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trient_potassium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eise_1-2_Col-WT_Rep2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 39/20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E-0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trient_starch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rres_2-37_W0.1_Rep1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 61/8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hoge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derwood_1-15_Cor-5x10e7-10h_Rep3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 66/8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hoge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lker_2-4_WRKY-KO-30-Pst-DC3000_Rep1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 61/8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hoge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co_2-28_Nd-DeltaPopP2-12H_Rep2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 67/8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E-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hoge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amond_A-1-Diamo-met_SLD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 29/21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E-0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hogen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rton_1-2_sfr3-cold_Rep1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 24/219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ss_cold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mmond_3-11_Potassium-starved-root_Rep2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 64/8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ss_Cs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en_6-9821_Heatstress(3h)+1hrecovery-Roots-4.0h_Rep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 65/8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ss_heat response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rase-Field_1-4_camta1-2-Col-0_Rep2_ATH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 62/87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ss_knock out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en_6-2422_Osmoticstress-Roots-6.0h_Rep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|| 66/8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ss_osmotic response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en_6-6621_Oxidativestress-Roots-24.0h_Rep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 63/8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ss_oxidative response</w:t>
            </w:r>
          </w:p>
        </w:tc>
      </w:tr>
      <w:tr>
        <w:trPr>
          <w:trHeight w:val="220" w:hRule="atLeast"/>
        </w:trPr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S</w:t>
            </w:r>
          </w:p>
        </w:tc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en_6-8423_Woundingstress-Roots-6.0h_Rep1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||||||| 62/87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E-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7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ss_wounding response</w:t>
            </w:r>
          </w:p>
        </w:tc>
      </w:tr>
      <w:tr>
        <w:trPr>
          <w:trHeight w:val="220" w:hRule="atLeast"/>
        </w:trPr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5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eterse_2-5_ISR-0h_Rep1_ATH1</w:t>
            </w:r>
          </w:p>
        </w:tc>
        <w:tc>
          <w:tcPr>
            <w:tcW w:w="3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|||||||||||||||||||||||| 48/195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E-0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2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ess_wounding response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</w:t>
      </w:r>
      <w:r>
        <w:rPr>
          <w:rFonts w:cs="Arial" w:ascii="Arial" w:hAnsi="Arial"/>
          <w:i/>
          <w:iCs/>
          <w:sz w:val="16"/>
          <w:szCs w:val="16"/>
        </w:rPr>
        <w:t>p</w:t>
      </w:r>
      <w:r>
        <w:rPr>
          <w:rFonts w:cs="Arial" w:ascii="Arial" w:hAnsi="Arial"/>
          <w:sz w:val="16"/>
          <w:szCs w:val="16"/>
        </w:rPr>
        <w:t>-value is calculated by comparing the expressed/non-expressed gene numbers in each dataset with the average expressed/non-expressed gene numbers of the corresponding group using Fisher's exact test.  The numerator shows the expressed gene number and the denominator shows the non-expressed gene number in each slide.  The bar codes display the numbers of expressed genes.  **The title of each experiment is attached below.  ***The three experiments showed one dataset with a higher enrichment of expressed STS genes than that of expressed LTS genes (see Table 3)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Exp_ID</w:t>
        <w:tab/>
        <w:t>Titl of experiment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6</w:t>
        <w:tab/>
        <w:t>Baseline_experiment_pollen Caution! This experiment has not been fully annotated, although all data is available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4</w:t>
        <w:tab/>
        <w:t>Control of lignification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3</w:t>
        <w:tab/>
        <w:t>Analysis of anther development by identifying downstream genes controlled by MS1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7</w:t>
        <w:tab/>
        <w:t>Assembly of the cell wall pectic matrix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0</w:t>
        <w:tab/>
        <w:t>Genes Involved in Plant Programmed Cell Death (PCD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5</w:t>
        <w:tab/>
        <w:t>Identification of genes differentially expressed in dormant versus active axillary shoot apical mersitems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8</w:t>
        <w:tab/>
        <w:t>Transcriptome analysis of Arabidopsis microgametogenesi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54</w:t>
        <w:tab/>
        <w:t>Role of COV in vascular patterning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55</w:t>
        <w:tab/>
        <w:t>Transcriptional profiling of laser-capture micro-dissected embryonic tissue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61</w:t>
        <w:tab/>
        <w:t>Carrera Bergua: Functional genomics of shoot meristem dormancy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69</w:t>
        <w:tab/>
        <w:t>A genomic approach to understanding seed dormancy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77</w:t>
        <w:tab/>
        <w:t>Identification of Core Genes Regulating Plant Programmed Cell Death (PCD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80</w:t>
        <w:tab/>
        <w:t>The trans-differentiation of cultured Arabidopsis cell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85</w:t>
        <w:tab/>
        <w:t>Molecular bases of zinc tolerance and accumulation by Arabidopsis halleri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89</w:t>
        <w:tab/>
        <w:t>Seedling transcriptome affected by a far-red light preconditioning treatment to block chloroplast development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92</w:t>
        <w:tab/>
        <w:t>The mechanisms involved in the interplay between dormancy and secondary growth in Arabidopsi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03</w:t>
        <w:tab/>
        <w:t>Identification of genes involved in nutritional regulation of root architecture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04</w:t>
        <w:tab/>
        <w:t>Global gene expression in two species of Brassicaceae: Thlaspi caerulescens and Thlaspi arvense (cross-species study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05</w:t>
        <w:tab/>
        <w:t>Differential gene expression patterns in potassium-starved and Caesium-treated plant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17</w:t>
        <w:tab/>
        <w:t>Identification of genes involved in secondary cell wall development in the hypocotyls of short day grown Arabidopsi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21</w:t>
        <w:tab/>
        <w:t>Changes in Gene Expression in Brassica oleracea Shoots during Phosphate Starvation (Cross-species study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24</w:t>
        <w:tab/>
        <w:t>AtGenExpress: Light treatment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27</w:t>
        <w:tab/>
        <w:t>Comparative transcriptome analysis of wild type and two knockout alleles of At-CAMTA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39</w:t>
        <w:tab/>
        <w:t>AtGenExpress: Stress Treatments (Osmotic stress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43</w:t>
        <w:tab/>
        <w:t>AtGenExpress: Stress Treatments (Oxidative stress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45</w:t>
        <w:tab/>
        <w:t>AtGenExpress: Stress Treatments (Wounding stress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46</w:t>
        <w:tab/>
        <w:t>AtGenExpress: Stress Treatments (Heat stress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50</w:t>
        <w:tab/>
        <w:t>AtGenExpress: Developmental series (leaves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51</w:t>
        <w:tab/>
        <w:t>AtGenExpress: Developmental series (roots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53</w:t>
        <w:tab/>
        <w:t>AtGenExpress: Developmental series (shoots and stems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83</w:t>
        <w:tab/>
        <w:t>AtGenExpress: Effect of ABA during seed imbibition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95</w:t>
        <w:tab/>
        <w:t>AtGenExpress: Expression profiling of early germinating seed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96</w:t>
        <w:tab/>
        <w:t>Circadian gene expression under different light treatment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39</w:t>
        <w:tab/>
        <w:t>Using transcriptome analysis to define the developmental state of fn10, a mutant in Arabidopsis thaliana with an increased level of dormancy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40</w:t>
        <w:tab/>
        <w:t>Genome-wide transcriptional analysis of the compatible Arabidopsis thaliana-Pseudomonas syringae pv. tomato DC3000 interaction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41</w:t>
        <w:tab/>
        <w:t>Nuclear gene expression in response to chloroplast division inhibition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45</w:t>
        <w:tab/>
        <w:t>AvrPtoB effector function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54</w:t>
        <w:tab/>
        <w:t>Response to potassium starvation in root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60</w:t>
        <w:tab/>
        <w:t>Genome-wide cell cycle studie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61</w:t>
        <w:tab/>
        <w:t>In vitro tracheary element transdifferentiation of Col-0 suspension cells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81</w:t>
        <w:tab/>
        <w:t>Growth of suspension-cultured cell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83</w:t>
        <w:tab/>
        <w:t>Cold acclimation in the sfr3-1 mutant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84</w:t>
        <w:tab/>
        <w:t>Cesium Toxicity in Arabidopsi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98</w:t>
        <w:tab/>
        <w:t>Group II-A WRKY transcription factors and early leaf senescence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04</w:t>
        <w:tab/>
        <w:t>Cold Acclimation Time Course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11</w:t>
        <w:tab/>
        <w:t>Transcript inhibition from limited starch degradation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12</w:t>
        <w:tab/>
        <w:t>Gametophytic transcription factor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19</w:t>
        <w:tab/>
        <w:t>Signaling from an Altered Cell Wall to the Nucleus Mediates Sugar-responsive Growth and Development in A. thaliana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20</w:t>
        <w:tab/>
        <w:t>prr mutants and 35S::PRR transgenics under constant light condition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26</w:t>
        <w:tab/>
        <w:t>Photoreceptor control of shoot meristem activity and leaf initiation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47</w:t>
        <w:tab/>
        <w:t>Interaction Arabidopsis thaliana  vs. Ralstonia solanacearum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63</w:t>
        <w:tab/>
        <w:t>Priming for enhanced MeJA-responsive gene expression in Arabidopsis plants expressing P. fluorescens WCS417r-mediated ISR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77</w:t>
        <w:tab/>
        <w:t>Expression comparison for white light grown Wt vs knockout arabidopsi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90</w:t>
        <w:tab/>
        <w:t>Cell-specific nitrogen responses in the Arabidopsis root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97</w:t>
        <w:tab/>
        <w:t>Transcriptome analysis of cho1 mutant during and after seed germination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98</w:t>
        <w:tab/>
        <w:t>Transcriptome analysis during axillary shoot outgrowth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99</w:t>
        <w:tab/>
        <w:t>Transcriptome analysis of Col and Cvi accession seeds immediately after imbibition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505</w:t>
        <w:tab/>
        <w:t>GA-dependant SPT target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630" w:gutter="0" w:header="0" w:top="81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68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22:00:00Z</dcterms:created>
  <dc:creator>Zhihua Hua</dc:creator>
  <dc:description/>
  <cp:keywords/>
  <dc:language>en-US</dc:language>
  <cp:lastModifiedBy>Zhihua Hua</cp:lastModifiedBy>
  <cp:lastPrinted>2010-03-31T17:05:00Z</cp:lastPrinted>
  <dcterms:modified xsi:type="dcterms:W3CDTF">2011-01-07T19:50:00Z</dcterms:modified>
  <cp:revision>5</cp:revision>
  <dc:subject/>
  <dc:title/>
</cp:coreProperties>
</file>